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Supplementary data: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lobal gene regulation during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ctiva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immunoglobulin class switching in human B cel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Youm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David J Fe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ffron A G Willis-Ow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illiam O Cook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iriam F Moffat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olecular Genomics and Genetics Group, National Heart and Lung Institute, Imperial College, London SW3 6LY, U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Medical Research Council and Asthma UK Centre in Allergic Mechanisms of Asthma, King's College London, London, United Kingd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YZ, DJF, SAW contributed equally to the paper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whom correspondence should be addressed. Email: y.zhang@imperial.ac.uk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Figure S1: Volcano plots detailing differential gene expression within each sequential time window.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Calibri"/>
          <w:sz w:val="24"/>
          <w:szCs w:val="24"/>
          <w:lang w:eastAsia="zh-TW"/>
        </w:rPr>
      </w:pPr>
      <w:r>
        <w:rPr>
          <w:rFonts w:cs="Calibri" w:ascii="Times New Roman" w:hAnsi="Times New Roman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9222740" cy="308419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274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0"/>
          <w:szCs w:val="20"/>
          <w:lang w:eastAsia="zh-TW"/>
        </w:rPr>
      </w:pPr>
      <w:r>
        <w:rPr>
          <w:rFonts w:cs="Calibri"/>
          <w:sz w:val="20"/>
          <w:szCs w:val="20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0"/>
          <w:szCs w:val="20"/>
          <w:lang w:eastAsia="zh-TW"/>
        </w:rPr>
      </w:pPr>
      <w:r>
        <w:rPr>
          <w:rFonts w:cs="Calibri"/>
          <w:sz w:val="20"/>
          <w:szCs w:val="20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>Expression is on a log2 scale.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Figure S2: Average minimum centroid distance across a range of temporal expression cluster numbers.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64000" cy="40640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zh-TW"/>
        </w:rPr>
        <w:t xml:space="preserve">Figure S3: Expression of the two </w:t>
      </w:r>
      <w:r>
        <w:rPr>
          <w:rFonts w:cs="Times New Roman" w:ascii="Times New Roman" w:hAnsi="Times New Roman"/>
          <w:i/>
          <w:sz w:val="24"/>
          <w:szCs w:val="24"/>
          <w:lang w:eastAsia="zh-TW"/>
        </w:rPr>
        <w:t>FADS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genes, </w:t>
      </w:r>
      <w:r>
        <w:rPr>
          <w:rFonts w:cs="Times New Roman" w:ascii="Times New Roman" w:hAnsi="Times New Roman"/>
          <w:i/>
          <w:sz w:val="24"/>
          <w:szCs w:val="24"/>
          <w:lang w:eastAsia="zh-TW"/>
        </w:rPr>
        <w:t xml:space="preserve">FADS1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eastAsia="zh-TW"/>
        </w:rPr>
        <w:t>FADS2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during</w:t>
      </w:r>
      <w:r>
        <w:rPr>
          <w:rFonts w:cs="Times New Roman" w:ascii="Times New Roman" w:hAnsi="Times New Roman"/>
          <w:color w:val="FF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the activation of </w:t>
      </w:r>
      <w:r>
        <w:rPr>
          <w:rFonts w:cs="Times New Roman" w:ascii="Times New Roman" w:hAnsi="Times New Roman"/>
          <w:sz w:val="24"/>
          <w:szCs w:val="24"/>
          <w:lang w:eastAsia="zh-TW"/>
        </w:rPr>
        <w:t>CSR.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0"/>
          <w:szCs w:val="20"/>
          <w:lang w:eastAsia="zh-TW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3675" cy="37668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 xml:space="preserve">Abundance is displayed on a log2 scale. Results of triplicates are shown. Time point is in hours. Abbreviations: Transcript Cluster (TC). 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zh-TW"/>
        </w:rPr>
        <w:t xml:space="preserve">Figure S4: Differential retention of </w:t>
      </w:r>
      <w:r>
        <w:rPr>
          <w:rFonts w:cs="Times New Roman" w:ascii="Times New Roman" w:hAnsi="Times New Roman"/>
          <w:i/>
          <w:sz w:val="24"/>
          <w:szCs w:val="24"/>
          <w:lang w:eastAsia="zh-TW"/>
        </w:rPr>
        <w:t>XBP1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exons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during the activation of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CSR.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Calibri"/>
          <w:sz w:val="24"/>
          <w:szCs w:val="24"/>
          <w:lang w:eastAsia="zh-TW"/>
        </w:rPr>
      </w:pPr>
      <w:r>
        <w:rPr>
          <w:rFonts w:cs="Calibri" w:ascii="Times New Roman" w:hAnsi="Times New Roman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9710420" cy="323659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042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cs="Calibri"/>
          <w:sz w:val="24"/>
          <w:szCs w:val="24"/>
          <w:lang w:eastAsia="zh-TW"/>
        </w:rPr>
      </w:pPr>
      <w:r>
        <w:rPr>
          <w:rFonts w:cs="Calibri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color w:val="000000"/>
          <w:sz w:val="24"/>
          <w:szCs w:val="24"/>
          <w:lang w:eastAsia="zh-TW"/>
        </w:rPr>
      </w:pPr>
      <w:r>
        <w:rPr>
          <w:color w:val="000000"/>
          <w:sz w:val="24"/>
          <w:szCs w:val="24"/>
          <w:lang w:eastAsia="zh-TW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eastAsia="zh-TW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TW"/>
        </w:rPr>
        <w:t xml:space="preserve">Relative log2-fold-changes between sequential time points are shown by exon for the gene </w:t>
      </w:r>
      <w:r>
        <w:rPr>
          <w:rFonts w:cs="Times New Roman" w:ascii="Times New Roman" w:hAnsi="Times New Roman"/>
          <w:i/>
          <w:color w:val="000000"/>
          <w:sz w:val="20"/>
          <w:szCs w:val="20"/>
          <w:lang w:eastAsia="zh-TW"/>
        </w:rPr>
        <w:t>XBP1</w:t>
      </w:r>
      <w:r>
        <w:rPr>
          <w:rFonts w:cs="Times New Roman" w:ascii="Times New Roman" w:hAnsi="Times New Roman"/>
          <w:color w:val="000000"/>
          <w:sz w:val="20"/>
          <w:szCs w:val="20"/>
          <w:lang w:eastAsia="zh-TW"/>
        </w:rPr>
        <w:t xml:space="preserve"> (TC 3956589). Each exon is represented by a solid circle the size of which is weighted by its significance. Exons that meet criteria for significant differential splicing at a 5% FDR are highlighted in red. Relative log2-fold-change is defined as the difference between the log2-fold-change for a given exon and the overall log2-fold-change for that gene. Abbreviations: Transcript Cluster (TC), Fold Change (FC), Time Point (TP), False Discovery Rate (FDR)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 xml:space="preserve">Figure S5: Expression of four genes encoding the outer kinetochore NDC80 complex during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the activation of</w:t>
      </w:r>
      <w:r>
        <w:rPr>
          <w:rFonts w:cs="Times New Roman" w:ascii="Times New Roman" w:hAnsi="Times New Roman"/>
          <w:color w:val="FF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CSR. 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75885" cy="574230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 xml:space="preserve">Abundance is displayed on a log2 scale. Results of triplicates are shown. Time point is in hours. Abbreviations: Transcript Cluster (TC).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 xml:space="preserve">Table S1: Gene Ontology terms significantly enriched in genes showing evidence of differential splicing </w:t>
      </w:r>
    </w:p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5852"/>
        <w:gridCol w:w="1300"/>
        <w:gridCol w:w="1121"/>
        <w:gridCol w:w="1134"/>
      </w:tblGrid>
      <w:tr>
        <w:trPr>
          <w:trHeight w:val="300" w:hRule="atLeast"/>
        </w:trPr>
        <w:tc>
          <w:tcPr>
            <w:tcW w:w="104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 xml:space="preserve">GO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category</w:t>
            </w:r>
          </w:p>
        </w:tc>
        <w:tc>
          <w:tcPr>
            <w:tcW w:w="58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GO term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Fold Enrichment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Benjamini P-valu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Time window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585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4871~signal transducer activity</w:t>
            </w:r>
          </w:p>
        </w:tc>
        <w:tc>
          <w:tcPr>
            <w:tcW w:w="13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112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27E-05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-12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60089~molecular transducer activit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27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-12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4872~receptor activit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00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-12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4888~transmembrane receptor activit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60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-12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5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5044~scavenger receptor activity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.87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.98E-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-12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22403~cell cycle phase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.85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.84E-0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087~M phase of mitotic cell cyc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.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20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8285~organelle fiss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21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280~nuclear divis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38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7067~mitosi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38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278~mitotic cell cyc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54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7049~cell cyc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08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279~M ph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.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14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22402~cell cycle proces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.9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34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6996~organelle organiz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45E-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4427~chromosomal par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24E-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5694~chromosom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.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03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77~condensed chromosome kinetochor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6.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13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79~condensed chromosome, centromeric reg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2.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21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76~kinetochor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7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.43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6334~nucleosome assembl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2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.66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1497~chromatin assembl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0.9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74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5819~spind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74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65004~protein-DNA complex assembl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9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.96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4728~nucleosome organiz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8.9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.97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86~nucleosom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3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.34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51301~cell divis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.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04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4446~intracellular organelle par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38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4422~organelle par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40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3232~intracellular non-membrane-bounded organel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58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3228~non-membrane-bounded organel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58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5634~nucleu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63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16043~cellular component organiz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75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75~chromosome, centromeric reg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.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6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93~condensed chromosom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.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69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2993~protein-DNA complex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7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83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6323~DNA packagin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29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1262~Ndc80 complex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8.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47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6333~chromatin assembly or disassembl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55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51276~chromosome organiz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98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7346~regulation of mitotic cell cyc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56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15630~microtubule cytoskelet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21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2991~macromolecular complex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71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0785~chromati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.0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.75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4621~cellular macromolecular complex subunit organiz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03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51726~regulation of cell cyc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45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6325~chromatin organiz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75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3227~membrane-bounded organel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3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3231~intracellular membrane-bounded organel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40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34622~cellular macromolecular complex assembl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.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74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44430~cytoskeletal par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09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5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O:0005654~nucleoplasm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28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99E-0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0-288hr</w:t>
            </w:r>
          </w:p>
        </w:tc>
      </w:tr>
    </w:tbl>
    <w:p>
      <w:pPr>
        <w:pStyle w:val="Normal"/>
        <w:tabs>
          <w:tab w:val="clear" w:pos="720"/>
          <w:tab w:val="left" w:pos="108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Hours (hr), Cellular Component (CC), Biological Process (BP), Molecular Function (MF), Gene Ontology (GO), False Discovery Rate (FDR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04:32:00Z</dcterms:created>
  <dc:creator>Zhang, Youming</dc:creator>
  <dc:description/>
  <cp:keywords/>
  <dc:language>en-US</dc:language>
  <cp:lastModifiedBy>Zhang, Youming</cp:lastModifiedBy>
  <dcterms:modified xsi:type="dcterms:W3CDTF">2016-10-15T06:28:00Z</dcterms:modified>
  <cp:revision>8</cp:revision>
  <dc:subject/>
  <dc:title/>
</cp:coreProperties>
</file>